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: 650</w:t>
      </w:r>
      <w:r>
        <w:rPr/>
        <w:t xml:space="preserve"> differentially expressed genes between CC and GC.</w:t>
      </w:r>
    </w:p>
    <w:tbl>
      <w:tblPr>
        <w:tblW w:w="696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8"/>
        <w:gridCol w:w="1466"/>
        <w:gridCol w:w="1840"/>
      </w:tblGrid>
      <w:tr>
        <w:trPr>
          <w:trHeight w:val="315" w:hRule="atLeast"/>
        </w:trPr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sl-SI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sl-SI"/>
              </w:rPr>
              <w:t>Gene symbol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sl-SI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sl-SI"/>
              </w:rPr>
              <w:t>logFC(CC/GC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eastAsia="sl-SI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eastAsia="sl-SI"/>
              </w:rPr>
              <w:t>adjusted P value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2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6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BT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CE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3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COX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7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CP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CRB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CSM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6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CT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4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DAM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0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DAMTS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2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DA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09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HS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IF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9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K0219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7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K09249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K09814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LAS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LPK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6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M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13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MIC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6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NKRD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NPE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7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NX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7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NXA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2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OA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3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PB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PBB1I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89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POBEC3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4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POBEC3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POB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2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QP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10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G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AP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02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AP2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0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AP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AP3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09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AP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3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AP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HGDI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8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ARRB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8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CL2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EX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0E-2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IN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LVR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0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MPE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8E-2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ST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1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TG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42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T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73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TNL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51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BU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0orf5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3orf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9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6orf5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3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7orf10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1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7orf8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9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9orf5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orf14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1orf16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6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20orf10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87E-2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20orf1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2CD4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9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5A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9orf17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8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6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CNA1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M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1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RD1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1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RD1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2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RD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5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AS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BLN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DC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3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DC88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9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L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6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L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1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L3L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2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L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6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L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49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5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R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CR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1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16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16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4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7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20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4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24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300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0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300L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5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9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3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3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4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8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2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5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7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7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2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8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43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8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9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0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9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DH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EBP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F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HG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3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HG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5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HST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IB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4E-2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IL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8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LEC10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LEC4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LEC4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5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LEC7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LM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07E-2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LSTN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MKL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9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MTM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OL6A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4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ORO1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5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ORO2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4E-2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PV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REB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10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RHB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33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RYA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3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SF2R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SF3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9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ST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0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ST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31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TS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X3C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XCL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5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XC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7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XC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5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Xorf2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YB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6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YP19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1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YTH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9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CYTI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APK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APL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8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AP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B3351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33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CLK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EFA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H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KFZp451A2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4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LX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2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NM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5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OCK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31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OCK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OK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OK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1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PE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9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PYSL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0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UOXA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US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96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USP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DYS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8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2F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6E-2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G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1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LMOD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M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45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M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MR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NST0000038152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NST000003902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3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NST0000039047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NST0000039054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NST0000039055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1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NST000004770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PB4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PB4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23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PH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1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VI2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57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EVI2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6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13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95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1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BP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M110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9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M150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9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M181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1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M189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M46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AM65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2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BR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1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A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21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ER1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9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GR1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73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GR2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GR2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GR2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96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CN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9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ERMT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FA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GD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5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GF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90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G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8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GL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8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G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9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LI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LRT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5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N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OLR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3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O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OS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OXG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2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P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PR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2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FY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ABB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7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ABR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8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A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9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5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AP4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BP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6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C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3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DF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4E-2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1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0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7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4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3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IMAP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9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JA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LT1D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MF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MP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NL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0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NM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2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15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5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17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18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3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5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6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8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9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RC5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3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PSM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2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RIK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7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STA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STM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9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YP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ZM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ZM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1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ZM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8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GZM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2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BA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9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7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BEG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B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8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BQ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CAR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50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C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8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CLS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CS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7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EMG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IGD2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K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10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M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M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82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P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P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3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PB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Q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8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QA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19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DR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0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LA-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81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MBOX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MH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9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SH2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61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SPA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HTR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97E-2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CAM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CAM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1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E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5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FI3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FIT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8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FIT1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4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FIT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5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GFBP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5E-2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GSF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3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H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0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KZF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10R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4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1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18RA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1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3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1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64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1R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1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2R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2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2R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8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6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8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L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NPP5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RF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33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RF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3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S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25E-2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TG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5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TGA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TGA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4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TGAX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TGB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6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ITLN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33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CNE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9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CNJ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CNJ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CNK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CNQ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CNT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4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IAA0226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IR2DL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LF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4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LR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2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RT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RT2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RTAP13-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18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KRTAP13-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6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AI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2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ALB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7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APTM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9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AT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C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3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C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C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EFTY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2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FN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5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GALS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GR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9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A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0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A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3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A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A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A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25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1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B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3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B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LRB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MS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0023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0034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0034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1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1100287-1108062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181063077-181073127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64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181309852-181429627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181309852-181429627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205404902-205417627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67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24033913-24039563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44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86062087-86107987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:93796837-93806487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6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0:17250419-17261819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2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1:88105752-88140214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2:130608397-130621372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2:5377839-5428564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2:92517824-92518470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9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2:96953169-96992769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0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3:101223049-101236424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3:33888375-33923550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9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3:50903769-50975502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4:61529972-61553247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5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5:52209683-52223508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1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6:85205424-85218749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15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7:29887612-29925137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7:73598283-73599500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0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8:36967212-37153620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19:52588083-52597524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114566880-114619605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121292955-121305755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12453499-12466124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130194980-130200205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200984605-201020245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5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217381355-217413480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:37776096-37862046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1:39601874-39613891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2:18441799-18444050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6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22:46451236-46516536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3:139141917-139163444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2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3:62935685-63116160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9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4:23771777-23778877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5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4:3676927-3688227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1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4:6664099-6683749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49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4:769425-775573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1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5:12625075-12747025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9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6:114722782-114743483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6:158658787-158724862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6:56715896-56716656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7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6:75996030-76001430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3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7:22666693-22667114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8:124456094-124469294_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3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8:32772708-32913758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9:2739400-2746875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6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ncRNA:chrX:107264119-107280819_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ITA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77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MO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12834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62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1287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1E-0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12993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13092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13328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1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2882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50618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4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50838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81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0065273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2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OC14633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1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RA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9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RG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6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RM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28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RRC2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8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RRK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67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S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ST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T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09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TB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23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Y9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4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YL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LY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2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AF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AGED4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3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AP2K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2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AP3K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B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CA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DFI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15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EI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6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FN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3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GA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6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IL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M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MP2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5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MP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ND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PEG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0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PZL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RC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89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RVI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S4A4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36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S4A6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S4A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38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T1D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0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X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XD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6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YLI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MYO1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6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AMP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7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CF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CF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CF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6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CKAP1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0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FA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2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FE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FKBIZ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HSL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9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KG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73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KX1-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9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LRC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6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LRC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28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LRP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LRP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OD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1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OS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1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PC1L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24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P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RG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3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T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9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UAK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NUDT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6E-2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OAS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3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OLFML2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6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OS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OTO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3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2RY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0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2RY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0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AGE2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8E-2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ARV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CK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16E-2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CYT1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3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DE4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6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DE5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9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DLIM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7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DZD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6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DZK1I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ECA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1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GA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8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GLYR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8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I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9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IK3C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IK3C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1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AC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BD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08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CB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6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CG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CXD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7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E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3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EKHG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9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LOD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9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NC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8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OU2F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0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PB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PP1R14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87E-2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A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B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0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B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4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B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DM1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1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EX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96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KC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33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OK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3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9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RR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SD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9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STPI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7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TAF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7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TGER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10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THL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6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TPN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06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TPR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7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TPRJ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93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PYCAR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69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Q3KR3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9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B11FI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8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B3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2E-2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B6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6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C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3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SAL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9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SGR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0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ASSF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18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BP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11E-2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CSD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GL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5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GS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GS1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23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GS1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4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HOBTB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5E-2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IN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8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NASE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7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NASET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9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NF144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34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SAD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TN4RL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8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UNX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10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RY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7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100A1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6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100A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6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100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1PR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7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1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AMSN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3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ASH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CARNA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CG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90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CML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3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C14L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80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CT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5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52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L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1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LPL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MA3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29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MA4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MA5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3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RPINA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RPINA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5E-2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ERPING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62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H2D3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IGLEC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91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IGLEC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IRPG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KA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88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53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AMF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11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9E-0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15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9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3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28A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3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2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7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43A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3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4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55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7A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8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CO2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76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ED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1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FN1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LPI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45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MAD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1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4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MOC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1E-2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NC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9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NX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3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ORL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3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PI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PON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5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QRDL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61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RM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SH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6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T6GAL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T6GAL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2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69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T8SIA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4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TAB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3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TEAP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7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USD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5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YK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7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SYNDIG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7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9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AC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8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2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AGA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8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BC1D10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6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CL1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4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ES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9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FAP2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47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GFBI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4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GFB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5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7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HB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10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1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LR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LR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LR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34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LR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5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MC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44E-0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MEM1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09E-1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MEM132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6.21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MEM15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29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MEM7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0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9.78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AIP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98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AIP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56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AIP8L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26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RSF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5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SF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54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SF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8E-0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SF13B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81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FSF1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55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NRC1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8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5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RAF3IP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RE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5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RIM5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9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TBK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8.80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TTTY1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4.0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6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ULB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87E-2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AMP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3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07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AV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64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AV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1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4.29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NN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8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NN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9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96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STM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2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7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WA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45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04E-15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VWC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8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WDFY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3.06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64E-14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WIPF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7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5.40E-16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WISP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4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11E-17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WNT3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76E-13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XLOC_00532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9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60E-11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XLOC_00814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8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03E-10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XLOC_00937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67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1.42E-12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XLOC_l2_00792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2.7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96E-18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YPEL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23</w:t>
            </w:r>
          </w:p>
        </w:tc>
        <w:tc>
          <w:tcPr>
            <w:tcW w:w="1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7.71E-09</w:t>
            </w:r>
          </w:p>
        </w:tc>
      </w:tr>
      <w:tr>
        <w:trPr>
          <w:trHeight w:val="300" w:hRule="atLeast"/>
        </w:trPr>
        <w:tc>
          <w:tcPr>
            <w:tcW w:w="3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ZNF235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-2.1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sl-SI"/>
              </w:rPr>
            </w:pPr>
            <w:r>
              <w:rPr>
                <w:rFonts w:cs="Calibri"/>
                <w:color w:val="000000"/>
                <w:lang w:eastAsia="sl-SI"/>
              </w:rPr>
              <w:t>3.11E-1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l-S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4">
    <w:name w:val="xl6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5">
    <w:name w:val="xl65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eastAsia="Calibri" w:cs="Calibri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eastAsia="Calibri" w:cs="Calibri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Calibri" w:cs="Calibri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22:10:00Z</dcterms:created>
  <dc:creator>marko</dc:creator>
  <dc:description/>
  <cp:keywords/>
  <dc:language>en-US</dc:language>
  <cp:lastModifiedBy>Kaitlyn Keller</cp:lastModifiedBy>
  <dcterms:modified xsi:type="dcterms:W3CDTF">2015-08-12T22:10:00Z</dcterms:modified>
  <cp:revision>2</cp:revision>
  <dc:subject/>
  <dc:title>Supplemental information</dc:title>
</cp:coreProperties>
</file>